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  <w:gridCol w:w="1134"/>
        <w:gridCol w:w="1134"/>
      </w:tblGrid>
      <w:tr w:rsidR="00DF352C" w:rsidRPr="00041299" w14:paraId="55CCCABF" w14:textId="77777777" w:rsidTr="000E2336">
        <w:tc>
          <w:tcPr>
            <w:tcW w:w="9351" w:type="dxa"/>
            <w:gridSpan w:val="8"/>
          </w:tcPr>
          <w:p w14:paraId="3E7CD38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1</w:t>
            </w:r>
            <w:r w:rsidRPr="0004129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. Frequency of self-reported symptoms in patients with early-stage disease, n (%)</w:t>
            </w:r>
          </w:p>
        </w:tc>
      </w:tr>
      <w:tr w:rsidR="00DF352C" w:rsidRPr="00041299" w14:paraId="3529ACA3" w14:textId="77777777" w:rsidTr="000E2336">
        <w:tc>
          <w:tcPr>
            <w:tcW w:w="1413" w:type="dxa"/>
            <w:tcBorders>
              <w:right w:val="single" w:sz="4" w:space="0" w:color="auto"/>
            </w:tcBorders>
          </w:tcPr>
          <w:p w14:paraId="2C8AEB4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70361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7040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DF2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A80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F6FA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C31F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59CB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00</w:t>
            </w:r>
          </w:p>
        </w:tc>
      </w:tr>
      <w:tr w:rsidR="00DF352C" w:rsidRPr="00041299" w14:paraId="4DB692FA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1AD0BDB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Pain,                          n = 176/1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0BB67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 (1.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62E6C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 (2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63C3AA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FA31B1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2 (12.5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4F5430C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BE11FA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9 (27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89560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9 (56.3)</w:t>
            </w:r>
          </w:p>
        </w:tc>
      </w:tr>
      <w:tr w:rsidR="00DF352C" w:rsidRPr="00041299" w14:paraId="2F064697" w14:textId="77777777" w:rsidTr="000E2336">
        <w:tc>
          <w:tcPr>
            <w:tcW w:w="1413" w:type="dxa"/>
            <w:shd w:val="clear" w:color="auto" w:fill="auto"/>
          </w:tcPr>
          <w:p w14:paraId="7031566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ppearance,              n = 174/180</w:t>
            </w:r>
          </w:p>
        </w:tc>
        <w:tc>
          <w:tcPr>
            <w:tcW w:w="1134" w:type="dxa"/>
            <w:shd w:val="clear" w:color="auto" w:fill="auto"/>
          </w:tcPr>
          <w:p w14:paraId="2FCBFE7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FECECD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 (2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F480D3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0A2FC78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4 (8.0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66066A12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F20213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3 (30.5)</w:t>
            </w:r>
          </w:p>
        </w:tc>
        <w:tc>
          <w:tcPr>
            <w:tcW w:w="1134" w:type="dxa"/>
            <w:shd w:val="clear" w:color="auto" w:fill="auto"/>
          </w:tcPr>
          <w:p w14:paraId="2EA5F07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02 (58.6)</w:t>
            </w:r>
          </w:p>
        </w:tc>
      </w:tr>
      <w:tr w:rsidR="00DF352C" w:rsidRPr="00041299" w14:paraId="11F78502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1ECEEE6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ctivity,                    n = 173/1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9C3C8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CA1A5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 (4.0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360A67D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DDFD61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2 (24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2F23F6AF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1BB6D5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5 (26.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5F882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9 (45.7)</w:t>
            </w:r>
          </w:p>
        </w:tc>
      </w:tr>
      <w:tr w:rsidR="00DF352C" w:rsidRPr="00041299" w14:paraId="44F1969D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5FB657B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 xml:space="preserve">Recreation,               n = 172/180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501E4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A7AF3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4 (8.1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20F8B342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01B74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4 (8.1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CE00F01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AAC83C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3 (30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47B4D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1 (52.9)</w:t>
            </w:r>
          </w:p>
        </w:tc>
      </w:tr>
      <w:tr w:rsidR="00DF352C" w:rsidRPr="00041299" w14:paraId="6DBB99EA" w14:textId="77777777" w:rsidTr="000E2336">
        <w:tc>
          <w:tcPr>
            <w:tcW w:w="1413" w:type="dxa"/>
            <w:shd w:val="clear" w:color="auto" w:fill="auto"/>
          </w:tcPr>
          <w:p w14:paraId="032BDE3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wallowing,              n = 174/180</w:t>
            </w:r>
          </w:p>
        </w:tc>
        <w:tc>
          <w:tcPr>
            <w:tcW w:w="1134" w:type="dxa"/>
            <w:shd w:val="clear" w:color="auto" w:fill="auto"/>
          </w:tcPr>
          <w:p w14:paraId="44F82A3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 (2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F7831B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118DB2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 (4.0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19C49B2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3C42C6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9 (28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67E80CE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C4427E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13 (64.9)</w:t>
            </w:r>
          </w:p>
        </w:tc>
      </w:tr>
      <w:tr w:rsidR="00DF352C" w:rsidRPr="00041299" w14:paraId="65E5BD4D" w14:textId="77777777" w:rsidTr="000E2336">
        <w:tc>
          <w:tcPr>
            <w:tcW w:w="1413" w:type="dxa"/>
            <w:shd w:val="clear" w:color="auto" w:fill="auto"/>
          </w:tcPr>
          <w:p w14:paraId="510C8D6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Chewing,                    n = 166/180</w:t>
            </w:r>
          </w:p>
        </w:tc>
        <w:tc>
          <w:tcPr>
            <w:tcW w:w="1134" w:type="dxa"/>
            <w:shd w:val="clear" w:color="auto" w:fill="auto"/>
          </w:tcPr>
          <w:p w14:paraId="6999C21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 (1.8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4AB8017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767171" w:themeFill="background2" w:themeFillShade="80"/>
          </w:tcPr>
          <w:p w14:paraId="101CF78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25143A5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9 (17.5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429CFAF7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767171" w:themeFill="background2" w:themeFillShade="80"/>
          </w:tcPr>
          <w:p w14:paraId="1B54B065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AFFE44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34 (80.7)</w:t>
            </w:r>
          </w:p>
        </w:tc>
      </w:tr>
      <w:tr w:rsidR="00DF352C" w:rsidRPr="00041299" w14:paraId="311C7825" w14:textId="77777777" w:rsidTr="000E2336">
        <w:tc>
          <w:tcPr>
            <w:tcW w:w="1413" w:type="dxa"/>
            <w:shd w:val="clear" w:color="auto" w:fill="auto"/>
          </w:tcPr>
          <w:p w14:paraId="399C2BA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peech,                     n = 158/180</w:t>
            </w:r>
          </w:p>
        </w:tc>
        <w:tc>
          <w:tcPr>
            <w:tcW w:w="1134" w:type="dxa"/>
            <w:shd w:val="clear" w:color="auto" w:fill="auto"/>
          </w:tcPr>
          <w:p w14:paraId="3744A3F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 (1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F529723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7E7D0F3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0 (6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EBD108A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56303F1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7 (29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3F16811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2F3220A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9 (62.7)</w:t>
            </w:r>
          </w:p>
        </w:tc>
      </w:tr>
      <w:tr w:rsidR="00DF352C" w:rsidRPr="00041299" w14:paraId="46921362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2C3A017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houlder,                   n = 153/1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577D9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 (2.6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F79BC48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38F95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 (5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0C32B25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5AF36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1 (13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E394CEC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49000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19 (77.8)</w:t>
            </w:r>
          </w:p>
        </w:tc>
      </w:tr>
      <w:tr w:rsidR="00DF352C" w:rsidRPr="00041299" w14:paraId="437C70C9" w14:textId="77777777" w:rsidTr="000E2336">
        <w:tc>
          <w:tcPr>
            <w:tcW w:w="1413" w:type="dxa"/>
            <w:shd w:val="clear" w:color="auto" w:fill="auto"/>
          </w:tcPr>
          <w:p w14:paraId="6CFE7B8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Taste,                        n = 166/180</w:t>
            </w:r>
          </w:p>
        </w:tc>
        <w:tc>
          <w:tcPr>
            <w:tcW w:w="1134" w:type="dxa"/>
            <w:shd w:val="clear" w:color="auto" w:fill="auto"/>
          </w:tcPr>
          <w:p w14:paraId="79D5DD9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 (3.0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CA27A91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2044D3A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2 (7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0B77C838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0D48C21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2 (31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B49E915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D7F9B7B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7 (58.4)</w:t>
            </w:r>
          </w:p>
        </w:tc>
      </w:tr>
      <w:tr w:rsidR="00DF352C" w:rsidRPr="00041299" w14:paraId="2788F632" w14:textId="77777777" w:rsidTr="000E2336">
        <w:tc>
          <w:tcPr>
            <w:tcW w:w="1413" w:type="dxa"/>
            <w:shd w:val="clear" w:color="auto" w:fill="auto"/>
          </w:tcPr>
          <w:p w14:paraId="17FFA43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aliva,           n = 159/180</w:t>
            </w:r>
          </w:p>
        </w:tc>
        <w:tc>
          <w:tcPr>
            <w:tcW w:w="1134" w:type="dxa"/>
            <w:shd w:val="clear" w:color="auto" w:fill="auto"/>
          </w:tcPr>
          <w:p w14:paraId="454B999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 (1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0050E864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AEFFB5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7 (10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2389856F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DD0B2D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2 (26.4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A6AA352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808754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7 (61.0)</w:t>
            </w:r>
          </w:p>
        </w:tc>
      </w:tr>
      <w:tr w:rsidR="00DF352C" w:rsidRPr="00041299" w14:paraId="78D4C6B3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4C59B33B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Mood,          n = 161/1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3DBAD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 (0.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34E2B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7 (10.6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EE9FA1D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12D2BD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6 (9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6CF8848A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501987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0 (43.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42200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7 (35.4)</w:t>
            </w:r>
          </w:p>
        </w:tc>
      </w:tr>
      <w:tr w:rsidR="00DF352C" w:rsidRPr="00041299" w14:paraId="72282F6C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15D7A68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nxiety n = 172/1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D1D743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 (1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E0071F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221FB7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4 (8.1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CB89DB4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86F94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81 (47.1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2216E2E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30C83C6" w14:textId="77777777" w:rsidR="00DF352C" w:rsidRPr="00041299" w:rsidRDefault="00DF352C" w:rsidP="000E2336">
            <w:pPr>
              <w:keepNext/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5 (43.6)</w:t>
            </w:r>
          </w:p>
        </w:tc>
      </w:tr>
    </w:tbl>
    <w:p w14:paraId="0AB0430A" w14:textId="77777777" w:rsidR="00DF352C" w:rsidRPr="00041299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1</w:t>
      </w:r>
      <w:r w:rsidRPr="000412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041299">
        <w:rPr>
          <w:color w:val="000000" w:themeColor="text1"/>
        </w:rPr>
        <w:t xml:space="preserve"> </w:t>
      </w: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equency of self-reported symptoms in patients with early-stage disease (UICC I + II, n = 180), based on the German version of the University of Washington Quality of Life Questionnaire Version 4 (UW-QoL v.4), presented as number and percentage (%).</w:t>
      </w:r>
    </w:p>
    <w:p w14:paraId="27089367" w14:textId="77777777" w:rsidR="00DF352C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is table presents the distribution of symptom severity in early-stage HNC patients, across multiple domains, categorized into six severity levels: 0, 25, 30, 50, 70, 75, and 100. The frequency of reported symptoms is shown as the number of patients (n) and percentages (%) for each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omain</w:t>
      </w: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0F0B95D0" w14:textId="77777777" w:rsidR="00DF352C" w:rsidRPr="00041299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ymptoms are color-coded to differentiate between physical function (white) and social-emotional function (gray)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alias w:val="To edit, see citavi.com/edit"/>
          <w:tag w:val="CitaviPlaceholder#35442dbd-1480-41d5-a0f8-8bd2239ce928"/>
          <w:id w:val="901558056"/>
          <w:placeholder>
            <w:docPart w:val="57F883E2D7E24DDA8DE61FF427B32C5A"/>
          </w:placeholder>
        </w:sdtPr>
        <w:sdtContent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begin"/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5ZWRmZDgxLWNkYmUtNGQwYy1iNGRhLTE2YzEyN2M2NWQ4YiIsIlJhbmdlTGVuZ3RoIjo0LCJSZWZlcmVuY2VJZCI6ImRlMTdjMzcyLTg0ZWYtNGRlMC05MWE0LTBlMWU5MjY5OGZ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lJvZ2VycyIsIk1pZGRsZU5hbWUiOiJOLiIsIlByb3RlY3RlZCI6ZmFsc2UsIlNleCI6MiwiQ3JlYXRlZEJ5IjoiX01vcml0eiBBbGxuZXIiLCJDcmVhdGVkT24iOiIyMDIyLTEyLTA2VDEwOjU0OjAwIiwiTW9kaWZpZWRCeSI6Il9Nb3JpdHogQWxsbmVyIiwiSWQiOiJmOThjOTA4NC1kNzcyLTQ5ZDktYjBlNC0zMGNmOTllMDkzNjQiLCJNb2RpZmllZE9uIjoiMjAyMi0xMi0wNlQxMDo1NDowMCIsIlByb2plY3QiOnsiJGlkIjoiOCIsIiR0eXBlIjoiU3dpc3NBY2FkZW1pYy5DaXRhdmkuUHJvamVjdCwgU3dpc3NBY2FkZW1pYy5DaXRhdmkifX0seyIkaWQiOiI5IiwiJHR5cGUiOiJTd2lzc0FjYWRlbWljLkNpdGF2aS5QZXJzb24sIFN3aXNzQWNhZGVtaWMuQ2l0YXZpIiwiRmlyc3ROYW1lIjoiRGVyZWsiLCJMYXN0TmFtZSI6Ikxvd2UiLCJQcm90ZWN0ZWQiOmZhbHNlLCJTZXgiOjIsIkNyZWF0ZWRCeSI6Il9Nb3JpdHogQWxsbmVyIiwiQ3JlYXRlZE9uIjoiMjAyMi0xMi0wNlQxMDo1NDowMCIsIk1vZGlmaWVkQnkiOiJfTW9yaXR6IEFsbG5lciIsIklkIjoiNzE0OTdmODktOWNiMy00OGM2LThjZTUtYjExMTM4NjQ4MzU0IiwiTW9kaWZpZWRPbiI6IjIwMjItMTItMDZUMTA6NTQ6MDAiLCJQcm9qZWN0Ijp7IiRyZWYiOiI4In19LHsiJGlkIjoiMTAiLCIkdHlwZSI6IlN3aXNzQWNhZGVtaWMuQ2l0YXZpLlBlcnNvbiwgU3dpc3NBY2FkZW1pYy5DaXRhdmkiLCJGaXJzdE5hbWUiOiJCZXZhbiIsIkxhc3ROYW1lIjoiWXVlaCIsIlByb3RlY3RlZCI6ZmFsc2UsIlNleCI6MiwiQ3JlYXRlZEJ5IjoiX01vcml0eiBBbGxuZXIiLCJDcmVhdGVkT24iOiIyMDIyLTEyLTA2VDEwOjU0OjAwIiwiTW9kaWZpZWRCeSI6Il9Nb3JpdHogQWxsbmVyIiwiSWQiOiI2YjQyOWUyMy1hMmVkLTQ3ZDAtODRlZC1iNTM0M2Q2OTdhNWUiLCJNb2RpZmllZE9uIjoiMjAyMi0xMi0wNlQxMDo1NDowMCIsIlByb2plY3QiOnsiJHJlZiI6IjgifX0seyIkaWQiOiIxMSIsIiR0eXBlIjoiU3dpc3NBY2FkZW1pYy5DaXRhdmkuUGVyc29uLCBTd2lzc0FjYWRlbWljLkNpdGF2aSIsIkZpcnN0TmFtZSI6IkVybmVzdCIsIkxhc3ROYW1lIjoiV2V5bXVsbGVyIiwiTWlkZGxlTmFtZSI6IkEuIiwiUHJvdGVjdGVkIjpmYWxzZSwiU2V4IjoyLCJDcmVhdGVkQnkiOiJfTW9yaXR6IEFsbG5lciIsIkNyZWF0ZWRPbiI6IjIwMjItMTItMDZUMTA6NTQ6MDAiLCJNb2RpZmllZEJ5IjoiX01vcml0eiBBbGxuZXIiLCJJZCI6IjY1NzI5ODlkLTNmMDgtNGE2ZC04NmIxLTZlZTUxYTYzN2Y1NyIsIk1vZGlmaWVkT24iOiIyMDIyLTEyLTA2VDEwOjU0OjAw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TW9ldGVcXEFwcERhdGFcXExvY2FsXFxUZW1wXFwxczUwcm1iai5qcGciLCJVcmlTdHJpbmciOiJkZTE3YzM3Mi04NGVmLTRkZTAtOTFhNC0wZTFlOTI2OThmYz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xL2FyY2hvdG8uMjAxMC4zM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MDQwMzg1MSIsIlVyaVN0cmluZyI6Imh0dHA6Ly93d3cubmNiaS5ubG0ubmloLmdvdi9wdWJtZWQvMjA0MDM4N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vcml0eiBBbGxuZXIiLCJDcmVhdGVkT24iOiIyMDIyLTEyLTA2VDEwOjU0OjAwIiwiTW9kaWZpZWRCeSI6Il9Nb3JpdHogQWxsbmVyIiwiSWQiOiJjZDhiMjgyMy03N2IxLTRhMGYtODVlMC00N2QwNjdjZTE2NjQiLCJNb2RpZmllZE9uIjoiMjAyMi0xMi0wNlQxMDo1NDow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EvYXJjaG90by4yMDEwLjMyIiwiVXJpU3RyaW5nIjoiaHR0cHM6Ly9kb2kub3JnLzEwLjEwMDEvYXJjaG90by4yMDEwLjM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3JpdHogQWxsbmVyIiwiQ3JlYXRlZE9uIjoiMjAyMi0xMi0wNlQxMDo1NDowMCIsIk1vZGlmaWVkQnkiOiJfTW9yaXR6IEFsbG5lciIsIklkIjoiNzdhNWQwNTQtYWJjOC00NDQ4LTgxY2EtYWM4M2Q0Mzk2MDNmIiwiTW9kaWZpZWRPbiI6IjIwMjItMTItMDZUMTA6NTQ6MDAiLCJQcm9qZWN0Ijp7IiRyZWYiOiI4In19XSwiTnVtYmVyIjoiNCIsIk9yZ2FuaXphdGlvbnMiOltdLCJPdGhlcnNJbnZvbHZlZCI6W10sIlBhZ2VDb3VudCI6IjYiLCJQYWdlUmFuZ2UiOiI8c3A+XHJcbiAgPG4+MzUyPC9uPlxyXG4gIDxpbj50cnVlPC9pbj5cclxuICA8b3M+MzUyPC9vcz5cclxuICA8cHM+MzUyPC9wcz5cclxuPC9zcD5cclxuPGVwPlxyXG4gIDxuPjM1Nzwvbj5cclxuICA8aW4+dHJ1ZTwvaW4+XHJcbiAgPG9zPjM1Nzwvb3M+XHJcbiAgPHBzPjM1NzwvcHM+XHJcbjwvZXA+XHJcbjxvcz4zNTItNzwvb3M+IiwiUGVyaW9kaWNhbCI6eyIkaWQiOiIyMCIsIiR0eXBlIjoiU3dpc3NBY2FkZW1pYy5DaXRhdmkuUGVyaW9kaWNhbCwgU3dpc3NBY2FkZW1pYy5DaXRhdmkiLCJFaXNzbiI6IjE1MzgtMzYxWCIsIk5hbWUiOiJBcmNoaXZlcyBvZiBvdG9sYXJ5bmdvbG9neS0taGVhZCAmIG5lY2sgc3VyZ2VyeSIsIlBhZ2luYXRpb24iOjAsIlByb3RlY3RlZCI6ZmFsc2UsIlVzZXJBYmJyZXZpYXRpb24xIjoiQXJjaCBPdG9sYXJ5bmdvbCBIZWFkIE5lY2sgU3VyZyIsIkNyZWF0ZWRCeSI6Il9Nb3JpdHogQWxsbmVyIiwiQ3JlYXRlZE9uIjoiMjAyMi0xMi0wNlQxMDo1NDowMCIsIk1vZGlmaWVkQnkiOiJfTW9yaXR6IEFsbG5lciIsIklkIjoiOWVjNTg1OTAtZmNkMy00NmQ2LTkxOTAtOGU5N2Q5NjllMjlhIiwiTW9kaWZpZWRPbiI6IjIwMjItMTItMDZUMTA6NTQ6MDAiLCJQcm9qZWN0Ijp7IiRyZWYiOiI4In19LCJQdWJsaXNoZXJzIjpbXSwiUHViTWVkSWQiOiIyMDQwMzg1MSIsIlF1b3RhdGlvbnMiOltdLCJSYXRpbmciOjAsIlJlZmVyZW5jZVR5cGUiOiJKb3VybmFsQXJ0aWNsZSIsIlNob3J0VGl0bGUiOiJSb2dlcnMsIExvd2UgZXQgYWwuIDIwMTAg4oCTIFRoZSBwaHlzaWNhbCBmdW5jdGlvbiBhbmQgc29jaWFsLWVtb3Rpb25hbCIsIlNob3J0VGl0bGVVcGRhdGVUeXBlIjowLCJTb3VyY2VPZkJpYmxpb2dyYXBoaWNJbmZvcm1hdGlvbiI6IlB1Yk1lZCIsIlN0YXRpY0lkcyI6WyI3NWIyOWZlOS1kNjIwLTRmNDctODZiNy0yYzcwMjQ5ODExMmQiXSwiVGFibGVPZkNvbnRlbnRzQ29tcGxleGl0eSI6MCwiVGFibGVPZkNvbnRlbnRzU291cmNlVGV4dEZvcm1hdCI6MCwiVGFza3MiOltdLCJUaXRsZSI6IlRoZSBwaHlzaWNhbCBmdW5jdGlvbiBhbmQgc29jaWFsLWVtb3Rpb25hbCBmdW5jdGlvbiBzdWJzY2FsZXMgb2YgdGhlIFVuaXZlcnNpdHkgb2YgV2FzaGluZ3RvbiBRdWFsaXR5IG9mIExpZmUgUXVlc3Rpb25uYWlyZSIsIlRyYW5zbGF0b3JzIjpbXSwiVm9sdW1lIjoiMTM2IiwiWWVhciI6IjIwMTAiLCJZZWFyUmVzb2x2ZWQiOiIyMDEwIiwiQ3JlYXRlZEJ5IjoiX01vcml0eiBBbGxuZXIiLCJDcmVhdGVkT24iOiIyMDIyLTEyLTA2VDEwOjU0OjAwIiwiTW9kaWZpZWRCeSI6Il9Nb2V0ZSIsIklkIjoiZGUxN2MzNzItODRlZi00ZGUwLTkxYTQtMGUxZTkyNjk4ZmM5IiwiTW9kaWZpZWRPbiI6IjIwMjQtMDktMjRUMDc6MDk6MTMiLCJQcm9qZWN0Ijp7IiRyZWYiOiI4In19LCJVc2VOdW1iZXJpbmdUeXBlT2ZQYXJlbnREb2N1bWVudCI6ZmFsc2V9XSwiRm9ybWF0dGVkVGV4dCI6eyIkaWQiOiIyMSIsIkNvdW50IjoxLCJUZXh0VW5pdHMiOlt7IiRpZCI6IjIyIiwiRm9udFN0eWxlIjp7IiRpZCI6IjIzIiwiTmV1dHJhbCI6dHJ1ZX0sIlJlYWRpbmdPcmRlciI6MSwiVGV4dCI6IlszOV0ifV19LCJUYWciOiJDaXRhdmlQbGFjZWhvbGRlciMzNTQ0MmRiZC0xNDgwLTQxZDUtYTBmOC04YmQyMjM5Y2U5MjgiLCJUZXh0IjoiWzM5XSIsIldBSVZlcnNpb24iOiI2LjE0LjAuMCJ9}</w:instrText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separate"/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t>[39]</w:t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end"/>
          </w:r>
        </w:sdtContent>
      </w:sdt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FD23E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lacked-out spaces indicate that the respective option is not applicable for that particular scale.</w:t>
      </w:r>
    </w:p>
    <w:p w14:paraId="4A7EF34D" w14:textId="77777777" w:rsidR="00DF352C" w:rsidRDefault="00DF352C" w:rsidP="00DF352C"/>
    <w:p w14:paraId="0348A74B" w14:textId="77777777" w:rsidR="00DF352C" w:rsidRDefault="00DF352C" w:rsidP="00DF352C"/>
    <w:p w14:paraId="1546A551" w14:textId="77777777" w:rsidR="00DF352C" w:rsidRDefault="00DF352C" w:rsidP="00DF352C"/>
    <w:p w14:paraId="5240C954" w14:textId="77777777" w:rsidR="00DF352C" w:rsidRDefault="00DF352C" w:rsidP="00DF352C"/>
    <w:p w14:paraId="1A786F23" w14:textId="77777777" w:rsidR="00DF352C" w:rsidRDefault="00DF352C" w:rsidP="00DF352C"/>
    <w:p w14:paraId="194C6078" w14:textId="77777777" w:rsidR="00DF352C" w:rsidRDefault="00DF352C" w:rsidP="00DF352C"/>
    <w:p w14:paraId="713FDFB8" w14:textId="77777777" w:rsidR="00DF352C" w:rsidRDefault="00DF352C" w:rsidP="00DF352C"/>
    <w:p w14:paraId="221D8B66" w14:textId="77777777" w:rsidR="00DF352C" w:rsidRPr="00041299" w:rsidRDefault="00DF352C" w:rsidP="00DF35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093"/>
        <w:gridCol w:w="1175"/>
        <w:gridCol w:w="1134"/>
      </w:tblGrid>
      <w:tr w:rsidR="00DF352C" w:rsidRPr="00041299" w14:paraId="6E9DE75D" w14:textId="77777777" w:rsidTr="000E2336">
        <w:tc>
          <w:tcPr>
            <w:tcW w:w="9351" w:type="dxa"/>
            <w:gridSpan w:val="8"/>
          </w:tcPr>
          <w:p w14:paraId="62799D8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S2</w:t>
            </w:r>
            <w:r w:rsidRPr="0004129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. Frequency of self-reported symptoms in patients with advanced-stage disease, n (%)</w:t>
            </w:r>
          </w:p>
        </w:tc>
      </w:tr>
      <w:tr w:rsidR="00DF352C" w:rsidRPr="00041299" w14:paraId="71989354" w14:textId="77777777" w:rsidTr="000E2336">
        <w:tc>
          <w:tcPr>
            <w:tcW w:w="1413" w:type="dxa"/>
            <w:tcBorders>
              <w:right w:val="single" w:sz="4" w:space="0" w:color="auto"/>
            </w:tcBorders>
          </w:tcPr>
          <w:p w14:paraId="3AC1BD0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lastRenderedPageBreak/>
              <w:t>Sympt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7D216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6B22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C435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AED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3CA0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A001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1C61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00</w:t>
            </w:r>
          </w:p>
        </w:tc>
      </w:tr>
      <w:tr w:rsidR="00DF352C" w:rsidRPr="00041299" w14:paraId="43D89176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0558E1D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Pain,                          n = 155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DCFDB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 (0.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FD9AE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8 (5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92BCEA7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0A3D4DB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0 (19.4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2829968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5E8058A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3 (27,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D649C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3 (47.1)</w:t>
            </w:r>
          </w:p>
        </w:tc>
      </w:tr>
      <w:tr w:rsidR="00DF352C" w:rsidRPr="00041299" w14:paraId="4DA6692D" w14:textId="77777777" w:rsidTr="000E2336">
        <w:tc>
          <w:tcPr>
            <w:tcW w:w="1413" w:type="dxa"/>
            <w:shd w:val="clear" w:color="auto" w:fill="auto"/>
          </w:tcPr>
          <w:p w14:paraId="66512A9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ppearance,             n = 154/160</w:t>
            </w:r>
          </w:p>
        </w:tc>
        <w:tc>
          <w:tcPr>
            <w:tcW w:w="1134" w:type="dxa"/>
            <w:shd w:val="clear" w:color="auto" w:fill="auto"/>
          </w:tcPr>
          <w:p w14:paraId="52DCC59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 (0.6)</w:t>
            </w:r>
          </w:p>
        </w:tc>
        <w:tc>
          <w:tcPr>
            <w:tcW w:w="1134" w:type="dxa"/>
            <w:shd w:val="clear" w:color="auto" w:fill="auto"/>
          </w:tcPr>
          <w:p w14:paraId="7A94212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 (3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FC95221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096077D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1 (13.6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54E2EB6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auto"/>
          </w:tcPr>
          <w:p w14:paraId="206E401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1 (46.1)</w:t>
            </w:r>
          </w:p>
        </w:tc>
        <w:tc>
          <w:tcPr>
            <w:tcW w:w="1134" w:type="dxa"/>
            <w:shd w:val="clear" w:color="auto" w:fill="auto"/>
          </w:tcPr>
          <w:p w14:paraId="409C77A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6 (36.4)</w:t>
            </w:r>
          </w:p>
        </w:tc>
      </w:tr>
      <w:tr w:rsidR="00DF352C" w:rsidRPr="00041299" w14:paraId="65946922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041DCFB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ctivity,                    n = 152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B5AC2B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 (2.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9AB28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 (5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03C0CFA0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6E9DF0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9 (32.2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251DFF54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0AD9046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7 (30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28AE58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4 (28.9)</w:t>
            </w:r>
          </w:p>
        </w:tc>
      </w:tr>
      <w:tr w:rsidR="00DF352C" w:rsidRPr="00041299" w14:paraId="17379F87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099233E4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Recreation,               n = 153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DD72F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 (1.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8F5B78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0 (13.1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00B4F53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302B1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2 (14.4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07F2626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78B60C8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5 (35.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0C056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4 (35.3)</w:t>
            </w:r>
          </w:p>
        </w:tc>
      </w:tr>
      <w:tr w:rsidR="00DF352C" w:rsidRPr="00041299" w14:paraId="006EEA22" w14:textId="77777777" w:rsidTr="000E2336">
        <w:tc>
          <w:tcPr>
            <w:tcW w:w="1413" w:type="dxa"/>
            <w:shd w:val="clear" w:color="auto" w:fill="auto"/>
          </w:tcPr>
          <w:p w14:paraId="4BEFBB8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wallowing,               n = 149/160</w:t>
            </w:r>
          </w:p>
        </w:tc>
        <w:tc>
          <w:tcPr>
            <w:tcW w:w="1134" w:type="dxa"/>
            <w:shd w:val="clear" w:color="auto" w:fill="auto"/>
          </w:tcPr>
          <w:p w14:paraId="46FB3BA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 (4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2F2C8CA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5B1C965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8 (5.4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72C17AB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auto"/>
          </w:tcPr>
          <w:p w14:paraId="038DFE9A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7 (51.7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796D02E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6164C0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7 (38.3)</w:t>
            </w:r>
          </w:p>
        </w:tc>
      </w:tr>
      <w:tr w:rsidR="00DF352C" w:rsidRPr="00041299" w14:paraId="41BD5054" w14:textId="77777777" w:rsidTr="000E2336">
        <w:tc>
          <w:tcPr>
            <w:tcW w:w="1413" w:type="dxa"/>
            <w:shd w:val="clear" w:color="auto" w:fill="auto"/>
          </w:tcPr>
          <w:p w14:paraId="3A18C21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Chewing,                   n = 140/160</w:t>
            </w:r>
          </w:p>
        </w:tc>
        <w:tc>
          <w:tcPr>
            <w:tcW w:w="1134" w:type="dxa"/>
            <w:shd w:val="clear" w:color="auto" w:fill="auto"/>
          </w:tcPr>
          <w:p w14:paraId="62D9C3F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6 (4.3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740C6F5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767171" w:themeFill="background2" w:themeFillShade="80"/>
          </w:tcPr>
          <w:p w14:paraId="6B1D7D1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555D91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35 (25.0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2977190F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767171" w:themeFill="background2" w:themeFillShade="80"/>
          </w:tcPr>
          <w:p w14:paraId="5909210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E44D57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9 (70.7)</w:t>
            </w:r>
          </w:p>
        </w:tc>
      </w:tr>
      <w:tr w:rsidR="00DF352C" w:rsidRPr="00041299" w14:paraId="6F9BE8E3" w14:textId="77777777" w:rsidTr="000E2336">
        <w:tc>
          <w:tcPr>
            <w:tcW w:w="1413" w:type="dxa"/>
            <w:shd w:val="clear" w:color="auto" w:fill="auto"/>
          </w:tcPr>
          <w:p w14:paraId="16BF7F2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peech,                     n = 146/160</w:t>
            </w:r>
          </w:p>
        </w:tc>
        <w:tc>
          <w:tcPr>
            <w:tcW w:w="1134" w:type="dxa"/>
            <w:shd w:val="clear" w:color="auto" w:fill="auto"/>
          </w:tcPr>
          <w:p w14:paraId="4B7DF6C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 (0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A71E513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3E6DD22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1 (7.5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6234017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auto"/>
          </w:tcPr>
          <w:p w14:paraId="615E6EB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7 (39.0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7ECB7EA8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5FC6FB1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7 (52.7)</w:t>
            </w:r>
          </w:p>
        </w:tc>
      </w:tr>
      <w:tr w:rsidR="00DF352C" w:rsidRPr="00041299" w14:paraId="77EDDDEF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4B42418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houlder,                  n = 135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D7C13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 (5.2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B1C1C2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071788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0 (14.8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C28F9BA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D9D9D9" w:themeFill="background1" w:themeFillShade="D9"/>
          </w:tcPr>
          <w:p w14:paraId="2B0140F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5 (11.1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6A2723BE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A93173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93 (68.9)</w:t>
            </w:r>
          </w:p>
        </w:tc>
      </w:tr>
      <w:tr w:rsidR="00DF352C" w:rsidRPr="00041299" w14:paraId="135F6DA8" w14:textId="77777777" w:rsidTr="000E2336">
        <w:tc>
          <w:tcPr>
            <w:tcW w:w="1413" w:type="dxa"/>
            <w:shd w:val="clear" w:color="auto" w:fill="auto"/>
          </w:tcPr>
          <w:p w14:paraId="7B6814EE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Taste,                          n = 143/160</w:t>
            </w:r>
          </w:p>
        </w:tc>
        <w:tc>
          <w:tcPr>
            <w:tcW w:w="1134" w:type="dxa"/>
            <w:shd w:val="clear" w:color="auto" w:fill="auto"/>
          </w:tcPr>
          <w:p w14:paraId="62F7D915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8 (5.6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94FE6C0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95431B5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1 (14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5E03E46A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auto"/>
          </w:tcPr>
          <w:p w14:paraId="565E936B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5 (38.5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054A52B5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0F538D4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9 (41.3)</w:t>
            </w:r>
          </w:p>
        </w:tc>
      </w:tr>
      <w:tr w:rsidR="00DF352C" w:rsidRPr="00041299" w14:paraId="6E7CBABA" w14:textId="77777777" w:rsidTr="000E2336">
        <w:tc>
          <w:tcPr>
            <w:tcW w:w="1413" w:type="dxa"/>
            <w:shd w:val="clear" w:color="auto" w:fill="auto"/>
          </w:tcPr>
          <w:p w14:paraId="4EFE747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Saliva,                        n = 143/160</w:t>
            </w:r>
          </w:p>
        </w:tc>
        <w:tc>
          <w:tcPr>
            <w:tcW w:w="1134" w:type="dxa"/>
            <w:shd w:val="clear" w:color="auto" w:fill="auto"/>
          </w:tcPr>
          <w:p w14:paraId="12C7AA9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8 (5.6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0E73746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11402D8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1 (28.7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6620721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auto"/>
          </w:tcPr>
          <w:p w14:paraId="05C667A1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7 (32.9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27823B98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4A350139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7 (32.9)</w:t>
            </w:r>
          </w:p>
        </w:tc>
      </w:tr>
      <w:tr w:rsidR="00DF352C" w:rsidRPr="00041299" w14:paraId="65E5F3B2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4214554D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Mood,                        n = 145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193BD3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0 (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18C0C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3 (9.0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30A7814F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5187B55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26 (17.9)</w:t>
            </w:r>
          </w:p>
        </w:tc>
        <w:tc>
          <w:tcPr>
            <w:tcW w:w="1093" w:type="dxa"/>
            <w:shd w:val="clear" w:color="auto" w:fill="767171" w:themeFill="background2" w:themeFillShade="80"/>
          </w:tcPr>
          <w:p w14:paraId="3740383B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75" w:type="dxa"/>
            <w:shd w:val="clear" w:color="auto" w:fill="D9D9D9" w:themeFill="background1" w:themeFillShade="D9"/>
          </w:tcPr>
          <w:p w14:paraId="35BA0CCC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65 (44.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89AE06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41 (28.3)</w:t>
            </w:r>
          </w:p>
        </w:tc>
      </w:tr>
      <w:tr w:rsidR="00DF352C" w:rsidRPr="00041299" w14:paraId="54D3AA61" w14:textId="77777777" w:rsidTr="000E2336">
        <w:tc>
          <w:tcPr>
            <w:tcW w:w="1413" w:type="dxa"/>
            <w:shd w:val="clear" w:color="auto" w:fill="D9D9D9" w:themeFill="background1" w:themeFillShade="D9"/>
          </w:tcPr>
          <w:p w14:paraId="41C2D37F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Anxiety,                    n = 154/1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389530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6 (3.9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17C03B6A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B41757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16 (10.4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4BF04989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093" w:type="dxa"/>
            <w:shd w:val="clear" w:color="auto" w:fill="D9D9D9" w:themeFill="background1" w:themeFillShade="D9"/>
          </w:tcPr>
          <w:p w14:paraId="5C41D9F2" w14:textId="77777777" w:rsidR="00DF352C" w:rsidRPr="00041299" w:rsidRDefault="00DF352C" w:rsidP="000E2336">
            <w:pPr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75 (48.7)</w:t>
            </w:r>
          </w:p>
        </w:tc>
        <w:tc>
          <w:tcPr>
            <w:tcW w:w="1175" w:type="dxa"/>
            <w:shd w:val="clear" w:color="auto" w:fill="767171" w:themeFill="background2" w:themeFillShade="80"/>
          </w:tcPr>
          <w:p w14:paraId="6552F633" w14:textId="77777777" w:rsidR="00DF352C" w:rsidRPr="00041299" w:rsidRDefault="00DF352C" w:rsidP="000E2336">
            <w:pPr>
              <w:rPr>
                <w:color w:val="000000" w:themeColor="text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BBE1D6" w14:textId="77777777" w:rsidR="00DF352C" w:rsidRPr="00041299" w:rsidRDefault="00DF352C" w:rsidP="000E2336">
            <w:pPr>
              <w:keepNext/>
              <w:rPr>
                <w:color w:val="000000" w:themeColor="text1"/>
              </w:rPr>
            </w:pPr>
            <w:r w:rsidRPr="00041299">
              <w:rPr>
                <w:color w:val="000000" w:themeColor="text1"/>
              </w:rPr>
              <w:t>57 (37.0)</w:t>
            </w:r>
          </w:p>
        </w:tc>
      </w:tr>
    </w:tbl>
    <w:p w14:paraId="573C2AB2" w14:textId="77777777" w:rsidR="00DF352C" w:rsidRPr="00041299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2</w:t>
      </w:r>
      <w:r w:rsidRPr="0004129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041299">
        <w:rPr>
          <w:color w:val="000000" w:themeColor="text1"/>
        </w:rPr>
        <w:t xml:space="preserve"> </w:t>
      </w: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equency of self-reported symptoms in patients with advanced-stage disease (UICC I + II, n = 160), based on the German version of the University of Washington Quality of Life Questionnaire Version 4 (UW-QoL v.4), presented as number and percentage (%).</w:t>
      </w:r>
    </w:p>
    <w:p w14:paraId="3A3ED83D" w14:textId="77777777" w:rsidR="00DF352C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is table presents the distribution of symptom severity in early-stage HNC patients, across multiple domains, categorized into six severity levels: 0, 25, 30, 50, 70, 75, and 100. The frequency of reported symptoms is shown as the number of patients (n) and percentages (%) for each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omain</w:t>
      </w: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17FA7361" w14:textId="77777777" w:rsidR="00DF352C" w:rsidRDefault="00DF352C" w:rsidP="00DF352C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412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ymptoms are color-coded to differentiate between physical function (white) and social-emotional function (gray)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 w:themeColor="text1"/>
            <w:sz w:val="20"/>
            <w:szCs w:val="20"/>
          </w:rPr>
          <w:alias w:val="To edit, see citavi.com/edit"/>
          <w:tag w:val="CitaviPlaceholder#7d7200f0-db83-4451-9ba6-bc679afbefd2"/>
          <w:id w:val="-678731654"/>
          <w:placeholder>
            <w:docPart w:val="9B2353305BDC4E158515BAE3958D1E77"/>
          </w:placeholder>
        </w:sdtPr>
        <w:sdtContent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begin"/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lZDA3ODJhLWQzNzktNDEzNC05NTk4LWQ5NTM0NzI5M2MxYyIsIlJhbmdlTGVuZ3RoIjo0LCJSZWZlcmVuY2VJZCI6ImRlMTdjMzcyLTg0ZWYtNGRlMC05MWE0LTBlMWU5MjY5OGZ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tb24iLCJMYXN0TmFtZSI6IlJvZ2VycyIsIk1pZGRsZU5hbWUiOiJOLiIsIlByb3RlY3RlZCI6ZmFsc2UsIlNleCI6MiwiQ3JlYXRlZEJ5IjoiX01vcml0eiBBbGxuZXIiLCJDcmVhdGVkT24iOiIyMDIyLTEyLTA2VDEwOjU0OjAwIiwiTW9kaWZpZWRCeSI6Il9Nb3JpdHogQWxsbmVyIiwiSWQiOiJmOThjOTA4NC1kNzcyLTQ5ZDktYjBlNC0zMGNmOTllMDkzNjQiLCJNb2RpZmllZE9uIjoiMjAyMi0xMi0wNlQxMDo1NDowMCIsIlByb2plY3QiOnsiJGlkIjoiOCIsIiR0eXBlIjoiU3dpc3NBY2FkZW1pYy5DaXRhdmkuUHJvamVjdCwgU3dpc3NBY2FkZW1pYy5DaXRhdmkifX0seyIkaWQiOiI5IiwiJHR5cGUiOiJTd2lzc0FjYWRlbWljLkNpdGF2aS5QZXJzb24sIFN3aXNzQWNhZGVtaWMuQ2l0YXZpIiwiRmlyc3ROYW1lIjoiRGVyZWsiLCJMYXN0TmFtZSI6Ikxvd2UiLCJQcm90ZWN0ZWQiOmZhbHNlLCJTZXgiOjIsIkNyZWF0ZWRCeSI6Il9Nb3JpdHogQWxsbmVyIiwiQ3JlYXRlZE9uIjoiMjAyMi0xMi0wNlQxMDo1NDowMCIsIk1vZGlmaWVkQnkiOiJfTW9yaXR6IEFsbG5lciIsIklkIjoiNzE0OTdmODktOWNiMy00OGM2LThjZTUtYjExMTM4NjQ4MzU0IiwiTW9kaWZpZWRPbiI6IjIwMjItMTItMDZUMTA6NTQ6MDAiLCJQcm9qZWN0Ijp7IiRyZWYiOiI4In19LHsiJGlkIjoiMTAiLCIkdHlwZSI6IlN3aXNzQWNhZGVtaWMuQ2l0YXZpLlBlcnNvbiwgU3dpc3NBY2FkZW1pYy5DaXRhdmkiLCJGaXJzdE5hbWUiOiJCZXZhbiIsIkxhc3ROYW1lIjoiWXVlaCIsIlByb3RlY3RlZCI6ZmFsc2UsIlNleCI6MiwiQ3JlYXRlZEJ5IjoiX01vcml0eiBBbGxuZXIiLCJDcmVhdGVkT24iOiIyMDIyLTEyLTA2VDEwOjU0OjAwIiwiTW9kaWZpZWRCeSI6Il9Nb3JpdHogQWxsbmVyIiwiSWQiOiI2YjQyOWUyMy1hMmVkLTQ3ZDAtODRlZC1iNTM0M2Q2OTdhNWUiLCJNb2RpZmllZE9uIjoiMjAyMi0xMi0wNlQxMDo1NDowMCIsIlByb2plY3QiOnsiJHJlZiI6IjgifX0seyIkaWQiOiIxMSIsIiR0eXBlIjoiU3dpc3NBY2FkZW1pYy5DaXRhdmkuUGVyc29uLCBTd2lzc0FjYWRlbWljLkNpdGF2aSIsIkZpcnN0TmFtZSI6IkVybmVzdCIsIkxhc3ROYW1lIjoiV2V5bXVsbGVyIiwiTWlkZGxlTmFtZSI6IkEuIiwiUHJvdGVjdGVkIjpmYWxzZSwiU2V4IjoyLCJDcmVhdGVkQnkiOiJfTW9yaXR6IEFsbG5lciIsIkNyZWF0ZWRPbiI6IjIwMjItMTItMDZUMTA6NTQ6MDAiLCJNb2RpZmllZEJ5IjoiX01vcml0eiBBbGxuZXIiLCJJZCI6IjY1NzI5ODlkLTNmMDgtNGE2ZC04NmIxLTZlZTUxYTYzN2Y1NyIsIk1vZGlmaWVkT24iOiIyMDIyLTEyLTA2VDEwOjU0OjAw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TW9ldGVcXEFwcERhdGFcXExvY2FsXFxUZW1wXFwxczUwcm1iai5qcGciLCJVcmlTdHJpbmciOiJkZTE3YzM3Mi04NGVmLTRkZTAtOTFhNC0wZTFlOTI2OThmYz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xL2FyY2hvdG8uMjAxMC4zMi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yMDQwMzg1MSIsIlVyaVN0cmluZyI6Imh0dHA6Ly93d3cubmNiaS5ubG0ubmloLmdvdi9wdWJtZWQvMjA0MDM4N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vcml0eiBBbGxuZXIiLCJDcmVhdGVkT24iOiIyMDIyLTEyLTA2VDEwOjU0OjAwIiwiTW9kaWZpZWRCeSI6Il9Nb3JpdHogQWxsbmVyIiwiSWQiOiJjZDhiMjgyMy03N2IxLTRhMGYtODVlMC00N2QwNjdjZTE2NjQiLCJNb2RpZmllZE9uIjoiMjAyMi0xMi0wNlQxMDo1NDow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EvYXJjaG90by4yMDEwLjMyIiwiVXJpU3RyaW5nIjoiaHR0cHM6Ly9kb2kub3JnLzEwLjEwMDEvYXJjaG90by4yMDEwLjM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3JpdHogQWxsbmVyIiwiQ3JlYXRlZE9uIjoiMjAyMi0xMi0wNlQxMDo1NDowMCIsIk1vZGlmaWVkQnkiOiJfTW9yaXR6IEFsbG5lciIsIklkIjoiNzdhNWQwNTQtYWJjOC00NDQ4LTgxY2EtYWM4M2Q0Mzk2MDNmIiwiTW9kaWZpZWRPbiI6IjIwMjItMTItMDZUMTA6NTQ6MDAiLCJQcm9qZWN0Ijp7IiRyZWYiOiI4In19XSwiTnVtYmVyIjoiNCIsIk9yZ2FuaXphdGlvbnMiOltdLCJPdGhlcnNJbnZvbHZlZCI6W10sIlBhZ2VDb3VudCI6IjYiLCJQYWdlUmFuZ2UiOiI8c3A+XHJcbiAgPG4+MzUyPC9uPlxyXG4gIDxpbj50cnVlPC9pbj5cclxuICA8b3M+MzUyPC9vcz5cclxuICA8cHM+MzUyPC9wcz5cclxuPC9zcD5cclxuPGVwPlxyXG4gIDxuPjM1Nzwvbj5cclxuICA8aW4+dHJ1ZTwvaW4+XHJcbiAgPG9zPjM1Nzwvb3M+XHJcbiAgPHBzPjM1NzwvcHM+XHJcbjwvZXA+XHJcbjxvcz4zNTItNzwvb3M+IiwiUGVyaW9kaWNhbCI6eyIkaWQiOiIyMCIsIiR0eXBlIjoiU3dpc3NBY2FkZW1pYy5DaXRhdmkuUGVyaW9kaWNhbCwgU3dpc3NBY2FkZW1pYy5DaXRhdmkiLCJFaXNzbiI6IjE1MzgtMzYxWCIsIk5hbWUiOiJBcmNoaXZlcyBvZiBvdG9sYXJ5bmdvbG9neS0taGVhZCAmIG5lY2sgc3VyZ2VyeSIsIlBhZ2luYXRpb24iOjAsIlByb3RlY3RlZCI6ZmFsc2UsIlVzZXJBYmJyZXZpYXRpb24xIjoiQXJjaCBPdG9sYXJ5bmdvbCBIZWFkIE5lY2sgU3VyZyIsIkNyZWF0ZWRCeSI6Il9Nb3JpdHogQWxsbmVyIiwiQ3JlYXRlZE9uIjoiMjAyMi0xMi0wNlQxMDo1NDowMCIsIk1vZGlmaWVkQnkiOiJfTW9yaXR6IEFsbG5lciIsIklkIjoiOWVjNTg1OTAtZmNkMy00NmQ2LTkxOTAtOGU5N2Q5NjllMjlhIiwiTW9kaWZpZWRPbiI6IjIwMjItMTItMDZUMTA6NTQ6MDAiLCJQcm9qZWN0Ijp7IiRyZWYiOiI4In19LCJQdWJsaXNoZXJzIjpbXSwiUHViTWVkSWQiOiIyMDQwMzg1MSIsIlF1b3RhdGlvbnMiOltdLCJSYXRpbmciOjAsIlJlZmVyZW5jZVR5cGUiOiJKb3VybmFsQXJ0aWNsZSIsIlNob3J0VGl0bGUiOiJSb2dlcnMsIExvd2UgZXQgYWwuIDIwMTAg4oCTIFRoZSBwaHlzaWNhbCBmdW5jdGlvbiBhbmQgc29jaWFsLWVtb3Rpb25hbCIsIlNob3J0VGl0bGVVcGRhdGVUeXBlIjowLCJTb3VyY2VPZkJpYmxpb2dyYXBoaWNJbmZvcm1hdGlvbiI6IlB1Yk1lZCIsIlN0YXRpY0lkcyI6WyI3NWIyOWZlOS1kNjIwLTRmNDctODZiNy0yYzcwMjQ5ODExMmQiXSwiVGFibGVPZkNvbnRlbnRzQ29tcGxleGl0eSI6MCwiVGFibGVPZkNvbnRlbnRzU291cmNlVGV4dEZvcm1hdCI6MCwiVGFza3MiOltdLCJUaXRsZSI6IlRoZSBwaHlzaWNhbCBmdW5jdGlvbiBhbmQgc29jaWFsLWVtb3Rpb25hbCBmdW5jdGlvbiBzdWJzY2FsZXMgb2YgdGhlIFVuaXZlcnNpdHkgb2YgV2FzaGluZ3RvbiBRdWFsaXR5IG9mIExpZmUgUXVlc3Rpb25uYWlyZSIsIlRyYW5zbGF0b3JzIjpbXSwiVm9sdW1lIjoiMTM2IiwiWWVhciI6IjIwMTAiLCJZZWFyUmVzb2x2ZWQiOiIyMDEwIiwiQ3JlYXRlZEJ5IjoiX01vcml0eiBBbGxuZXIiLCJDcmVhdGVkT24iOiIyMDIyLTEyLTA2VDEwOjU0OjAwIiwiTW9kaWZpZWRCeSI6Il9Nb2V0ZSIsIklkIjoiZGUxN2MzNzItODRlZi00ZGUwLTkxYTQtMGUxZTkyNjk4ZmM5IiwiTW9kaWZpZWRPbiI6IjIwMjQtMDktMjRUMDc6MDk6MTMiLCJQcm9qZWN0Ijp7IiRyZWYiOiI4In19LCJVc2VOdW1iZXJpbmdUeXBlT2ZQYXJlbnREb2N1bWVudCI6ZmFsc2V9XSwiRm9ybWF0dGVkVGV4dCI6eyIkaWQiOiIyMSIsIkNvdW50IjoxLCJUZXh0VW5pdHMiOlt7IiRpZCI6IjIyIiwiRm9udFN0eWxlIjp7IiRpZCI6IjIzIiwiTmV1dHJhbCI6dHJ1ZX0sIlJlYWRpbmdPcmRlciI6MSwiVGV4dCI6IlszOV0ifV19LCJUYWciOiJDaXRhdmlQbGFjZWhvbGRlciM3ZDcyMDBmMC1kYjgzLTQ0NTEtOWJhNi1iYzY3OWFmYmVmZDIiLCJUZXh0IjoiWzM5XSIsIldBSVZlcnNpb24iOiI2LjE0LjAuMCJ9}</w:instrText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separate"/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t>[39]</w:t>
          </w:r>
          <w:r>
            <w:rPr>
              <w:rFonts w:ascii="Times New Roman" w:hAnsi="Times New Roman" w:cs="Times New Roman"/>
              <w:bCs/>
              <w:color w:val="000000" w:themeColor="text1"/>
              <w:sz w:val="20"/>
              <w:szCs w:val="20"/>
            </w:rPr>
            <w:fldChar w:fldCharType="end"/>
          </w:r>
        </w:sdtContent>
      </w:sdt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Pr="00FD23E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lacked-out spaces indicate that the respective option is not applicable for that particular scale.</w:t>
      </w:r>
    </w:p>
    <w:p w14:paraId="7E291432" w14:textId="77777777" w:rsidR="00DF352C" w:rsidRPr="00052E0E" w:rsidRDefault="00DF352C" w:rsidP="00DF352C"/>
    <w:p w14:paraId="3345E510" w14:textId="77777777" w:rsidR="00000000" w:rsidRPr="00DF352C" w:rsidRDefault="00000000" w:rsidP="00DF352C"/>
    <w:sectPr w:rsidR="00DB21A3" w:rsidRPr="00DF352C" w:rsidSect="00DF352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45"/>
    <w:rsid w:val="008E0845"/>
    <w:rsid w:val="00A77CF4"/>
    <w:rsid w:val="00C32AA2"/>
    <w:rsid w:val="00D8714E"/>
    <w:rsid w:val="00D877ED"/>
    <w:rsid w:val="00DF352C"/>
    <w:rsid w:val="00E40C0A"/>
    <w:rsid w:val="00F4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0707D2"/>
  <w15:chartTrackingRefBased/>
  <w15:docId w15:val="{F2BFAE57-26D5-4470-8E62-4E65EE2D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CF4"/>
    <w:rPr>
      <w:lang w:val="en-US"/>
    </w:rPr>
  </w:style>
  <w:style w:type="paragraph" w:styleId="Heading1">
    <w:name w:val="heading 1"/>
    <w:aliases w:val="Symptomlast Überschrift 1"/>
    <w:basedOn w:val="Normal"/>
    <w:next w:val="Normal"/>
    <w:link w:val="Heading1Char"/>
    <w:uiPriority w:val="9"/>
    <w:qFormat/>
    <w:rsid w:val="008E08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ymptomlast Überschrift 1 Char"/>
    <w:basedOn w:val="DefaultParagraphFont"/>
    <w:link w:val="Heading1"/>
    <w:uiPriority w:val="9"/>
    <w:rsid w:val="008E084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E0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7F883E2D7E24DDA8DE61FF427B32C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8C8962-DA37-4C9C-AE16-86CA9196D300}"/>
      </w:docPartPr>
      <w:docPartBody>
        <w:p w:rsidR="00000000" w:rsidRDefault="00373A96" w:rsidP="00373A96">
          <w:pPr>
            <w:pStyle w:val="57F883E2D7E24DDA8DE61FF427B32C5A"/>
          </w:pPr>
          <w:r w:rsidRPr="00DD30D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2353305BDC4E158515BAE3958D1E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F0CD4B-F06F-4E80-97E1-CE462625AFFF}"/>
      </w:docPartPr>
      <w:docPartBody>
        <w:p w:rsidR="00000000" w:rsidRDefault="00373A96" w:rsidP="00373A96">
          <w:pPr>
            <w:pStyle w:val="9B2353305BDC4E158515BAE3958D1E77"/>
          </w:pPr>
          <w:r w:rsidRPr="00DD30D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96"/>
    <w:rsid w:val="00031AF2"/>
    <w:rsid w:val="00373A96"/>
    <w:rsid w:val="00E4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3A96"/>
    <w:rPr>
      <w:color w:val="808080"/>
    </w:rPr>
  </w:style>
  <w:style w:type="paragraph" w:customStyle="1" w:styleId="57F883E2D7E24DDA8DE61FF427B32C5A">
    <w:name w:val="57F883E2D7E24DDA8DE61FF427B32C5A"/>
    <w:rsid w:val="00373A96"/>
  </w:style>
  <w:style w:type="paragraph" w:customStyle="1" w:styleId="9B2353305BDC4E158515BAE3958D1E77">
    <w:name w:val="9B2353305BDC4E158515BAE3958D1E77"/>
    <w:rsid w:val="00373A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0</Words>
  <Characters>17842</Characters>
  <Application>Microsoft Office Word</Application>
  <DocSecurity>0</DocSecurity>
  <Lines>148</Lines>
  <Paragraphs>41</Paragraphs>
  <ScaleCrop>false</ScaleCrop>
  <Company>Universitätsklinikum Erlangen</Company>
  <LinksUpToDate>false</LinksUpToDate>
  <CharactersWithSpaces>2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ner, Moritz</dc:creator>
  <cp:keywords/>
  <dc:description/>
  <cp:lastModifiedBy>Moritz Allner</cp:lastModifiedBy>
  <cp:revision>2</cp:revision>
  <dcterms:created xsi:type="dcterms:W3CDTF">2024-12-17T16:40:00Z</dcterms:created>
  <dcterms:modified xsi:type="dcterms:W3CDTF">2024-12-17T16:40:00Z</dcterms:modified>
</cp:coreProperties>
</file>